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904" w:rsidRPr="00F91655" w:rsidRDefault="00067904" w:rsidP="00067904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</w:pPr>
      <w:r w:rsidRPr="00F91655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val="en-GB"/>
        </w:rPr>
        <w:t xml:space="preserve">Appendix Table 1 </w:t>
      </w:r>
      <w:r w:rsidRPr="00F91655"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  <w:t>Mean (± SD) of photosynthetic active radiation (PAR), temperature (T), relative humidity (RH), concentration of carbon dioxide (CO</w:t>
      </w:r>
      <w:r w:rsidRPr="00F91655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val="en-GB"/>
        </w:rPr>
        <w:t>2</w:t>
      </w:r>
      <w:r w:rsidRPr="00F91655"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  <w:t>) inside and outside of the shelter, measured during midday, while sunny, from 10 to 20 Ju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559"/>
        <w:gridCol w:w="1560"/>
      </w:tblGrid>
      <w:tr w:rsidR="00067904" w:rsidRPr="00F91655" w:rsidTr="000069C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Environmental 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Insi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Outside</w:t>
            </w:r>
          </w:p>
        </w:tc>
      </w:tr>
      <w:tr w:rsidR="00067904" w:rsidRPr="00F91655" w:rsidTr="000069C6">
        <w:tc>
          <w:tcPr>
            <w:tcW w:w="1951" w:type="dxa"/>
            <w:tcBorders>
              <w:top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PAR (μmol m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−2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s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−1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1798.64 ± 22.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1848.96 ± 20.84</w:t>
            </w:r>
          </w:p>
        </w:tc>
      </w:tr>
      <w:tr w:rsidR="00067904" w:rsidRPr="00F91655" w:rsidTr="000069C6">
        <w:tc>
          <w:tcPr>
            <w:tcW w:w="1951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T (°C)</w:t>
            </w:r>
          </w:p>
        </w:tc>
        <w:tc>
          <w:tcPr>
            <w:tcW w:w="1559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23.5 ± 1.0</w:t>
            </w:r>
          </w:p>
        </w:tc>
        <w:tc>
          <w:tcPr>
            <w:tcW w:w="1560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22.8 ± 0.6</w:t>
            </w:r>
          </w:p>
        </w:tc>
      </w:tr>
      <w:tr w:rsidR="00067904" w:rsidRPr="00F91655" w:rsidTr="000069C6">
        <w:tc>
          <w:tcPr>
            <w:tcW w:w="1951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RH (%)</w:t>
            </w:r>
          </w:p>
        </w:tc>
        <w:tc>
          <w:tcPr>
            <w:tcW w:w="1559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62.49 ± 4.61</w:t>
            </w:r>
          </w:p>
        </w:tc>
        <w:tc>
          <w:tcPr>
            <w:tcW w:w="1560" w:type="dxa"/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62.38 ± 3.75</w:t>
            </w:r>
          </w:p>
        </w:tc>
      </w:tr>
      <w:tr w:rsidR="00067904" w:rsidRPr="00F91655" w:rsidTr="000069C6">
        <w:tc>
          <w:tcPr>
            <w:tcW w:w="1951" w:type="dxa"/>
            <w:tcBorders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CO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2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(pp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343.90 ± 10.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67904" w:rsidRPr="00F91655" w:rsidRDefault="00067904" w:rsidP="000069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342.85 ± 9.34</w:t>
            </w:r>
          </w:p>
        </w:tc>
      </w:tr>
    </w:tbl>
    <w:p w:rsidR="00067904" w:rsidRPr="00F91655" w:rsidRDefault="00067904" w:rsidP="00067904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067904" w:rsidRPr="00F91655" w:rsidRDefault="00067904" w:rsidP="00067904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bookmarkStart w:id="0" w:name="_Hlk23926489"/>
      <w:r w:rsidRPr="00F91655">
        <w:rPr>
          <w:rFonts w:ascii="Times New Roman" w:hAnsi="Times New Roman" w:cs="Times New Roman"/>
          <w:b/>
          <w:sz w:val="18"/>
          <w:szCs w:val="18"/>
          <w:lang w:val="en-GB"/>
        </w:rPr>
        <w:t xml:space="preserve">Appendix Table 2 </w:t>
      </w:r>
      <w:r w:rsidRPr="00F91655">
        <w:rPr>
          <w:rFonts w:ascii="Times New Roman" w:hAnsi="Times New Roman" w:cs="Times New Roman"/>
          <w:bCs/>
          <w:sz w:val="18"/>
          <w:szCs w:val="18"/>
          <w:lang w:val="en-GB"/>
        </w:rPr>
        <w:t>Results of correlation analysis of biomass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(under both well-watered and moderate drought treatment), biomass difference</w:t>
      </w:r>
      <w:r w:rsidRPr="00F9165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nd trait plasticity for 10 Poaceae species.</w:t>
      </w:r>
    </w:p>
    <w:tbl>
      <w:tblPr>
        <w:tblW w:w="9498" w:type="dxa"/>
        <w:tblLayout w:type="fixed"/>
        <w:tblLook w:val="04A0"/>
      </w:tblPr>
      <w:tblGrid>
        <w:gridCol w:w="2358"/>
        <w:gridCol w:w="761"/>
        <w:gridCol w:w="709"/>
        <w:gridCol w:w="708"/>
        <w:gridCol w:w="851"/>
        <w:gridCol w:w="850"/>
        <w:gridCol w:w="851"/>
        <w:gridCol w:w="1134"/>
        <w:gridCol w:w="1276"/>
      </w:tblGrid>
      <w:tr w:rsidR="00067904" w:rsidRPr="00F91655" w:rsidTr="000069C6">
        <w:trPr>
          <w:trHeight w:val="405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RG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R: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SL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L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RLW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Photosynthetic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ranspiration rate</w:t>
            </w:r>
          </w:p>
        </w:tc>
      </w:tr>
      <w:tr w:rsidR="00067904" w:rsidRPr="00F91655" w:rsidTr="000069C6">
        <w:trPr>
          <w:trHeight w:val="405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Biomass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(well-watered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2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3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4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3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488</w:t>
            </w:r>
          </w:p>
        </w:tc>
      </w:tr>
      <w:tr w:rsidR="00067904" w:rsidRPr="00F91655" w:rsidTr="000069C6">
        <w:trPr>
          <w:trHeight w:val="405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Biomass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(moderate-drought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708" w:type="dxa"/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4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1134" w:type="dxa"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108</w:t>
            </w:r>
          </w:p>
        </w:tc>
        <w:tc>
          <w:tcPr>
            <w:tcW w:w="1276" w:type="dxa"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324</w:t>
            </w:r>
          </w:p>
        </w:tc>
      </w:tr>
      <w:tr w:rsidR="00067904" w:rsidRPr="00F91655" w:rsidTr="000069C6">
        <w:trPr>
          <w:trHeight w:val="405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iomass differenc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0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1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1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5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0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0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3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7904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.158</w:t>
            </w:r>
          </w:p>
        </w:tc>
      </w:tr>
    </w:tbl>
    <w:p w:rsidR="00067904" w:rsidRPr="00F91655" w:rsidRDefault="00067904" w:rsidP="00067904">
      <w:pPr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bookmarkEnd w:id="0"/>
    <w:p w:rsidR="00067904" w:rsidRPr="00F91655" w:rsidRDefault="00067904" w:rsidP="00067904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F91655">
        <w:rPr>
          <w:rFonts w:ascii="Times New Roman" w:hAnsi="Times New Roman" w:cs="Times New Roman"/>
          <w:b/>
          <w:sz w:val="18"/>
          <w:szCs w:val="18"/>
          <w:lang w:val="en-GB"/>
        </w:rPr>
        <w:t xml:space="preserve">Appendix Table 3 </w:t>
      </w:r>
      <w:r w:rsidRPr="00F91655">
        <w:rPr>
          <w:rFonts w:ascii="Times New Roman" w:hAnsi="Times New Roman" w:cs="Times New Roman"/>
          <w:bCs/>
          <w:sz w:val="18"/>
          <w:szCs w:val="18"/>
          <w:lang w:val="en-GB"/>
        </w:rPr>
        <w:t>Mean (</w:t>
      </w:r>
      <w:r w:rsidRPr="00F91655">
        <w:rPr>
          <w:rFonts w:ascii="Times New Roman" w:eastAsia="SimSun" w:hAnsi="Times New Roman" w:cs="Times New Roman"/>
          <w:bCs/>
          <w:sz w:val="18"/>
          <w:szCs w:val="18"/>
          <w:lang w:val="en-GB"/>
        </w:rPr>
        <w:t>± SE</w:t>
      </w:r>
      <w:r w:rsidRPr="00F91655">
        <w:rPr>
          <w:rFonts w:ascii="Times New Roman" w:hAnsi="Times New Roman" w:cs="Times New Roman"/>
          <w:bCs/>
          <w:sz w:val="18"/>
          <w:szCs w:val="18"/>
          <w:lang w:val="en-GB"/>
        </w:rPr>
        <w:t>) of the plasticity index (PI) of the species across the traits. Species are sorted from high to low PI. See Table 1 for the abbreviations of species.</w:t>
      </w:r>
    </w:p>
    <w:tbl>
      <w:tblPr>
        <w:tblW w:w="3227" w:type="dxa"/>
        <w:tblLook w:val="04A0"/>
      </w:tblPr>
      <w:tblGrid>
        <w:gridCol w:w="1242"/>
        <w:gridCol w:w="1985"/>
      </w:tblGrid>
      <w:tr w:rsidR="00067904" w:rsidRPr="00F91655" w:rsidTr="000069C6">
        <w:trPr>
          <w:trHeight w:val="31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904" w:rsidRPr="00F91655" w:rsidRDefault="00067904" w:rsidP="000069C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Plasticity indices (PI)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B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19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29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PP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16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42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P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07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41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F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07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27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PP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104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46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AP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90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38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AG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88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41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S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71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24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E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66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32</w:t>
            </w:r>
          </w:p>
        </w:tc>
      </w:tr>
      <w:tr w:rsidR="00067904" w:rsidRPr="00F91655" w:rsidTr="000069C6">
        <w:trPr>
          <w:trHeight w:val="315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D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904" w:rsidRPr="00F91655" w:rsidRDefault="00067904" w:rsidP="000069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</w:pP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46</w:t>
            </w:r>
            <w:r w:rsidRPr="00F91655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±</w:t>
            </w:r>
            <w:r w:rsidRPr="00F91655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0.019</w:t>
            </w:r>
          </w:p>
        </w:tc>
      </w:tr>
    </w:tbl>
    <w:p w:rsidR="00BE5012" w:rsidRDefault="00BE5012"/>
    <w:sectPr w:rsidR="00BE5012" w:rsidSect="00BE5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67904"/>
    <w:rsid w:val="00067904"/>
    <w:rsid w:val="00BE5012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9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90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90</Characters>
  <Application>Microsoft Office Word</Application>
  <DocSecurity>0</DocSecurity>
  <Lines>23</Lines>
  <Paragraphs>11</Paragraphs>
  <ScaleCrop>false</ScaleCrop>
  <Company/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31T11:23:00Z</dcterms:created>
  <dcterms:modified xsi:type="dcterms:W3CDTF">2020-01-31T11:23:00Z</dcterms:modified>
</cp:coreProperties>
</file>